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F5BAB" w14:textId="77777777" w:rsidR="00292BB5" w:rsidRDefault="00292BB5"/>
    <w:p w14:paraId="6FBB12E6" w14:textId="3A8AA99F" w:rsidR="00292BB5" w:rsidRDefault="00292BB5"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  <w:lang w:bidi="ar"/>
        </w:rPr>
        <w:t xml:space="preserve">Table S1 </w:t>
      </w:r>
      <w:r w:rsidR="00C73D77" w:rsidRPr="00C73D77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lang w:bidi="ar"/>
        </w:rPr>
        <w:t>The MR powers</w:t>
      </w:r>
      <w:r w:rsidR="00C73D77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lang w:bidi="ar"/>
        </w:rPr>
        <w:t xml:space="preserve"> </w:t>
      </w:r>
      <w:r w:rsidR="00C73D77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lang w:bidi="ar"/>
        </w:rPr>
        <w:t>of</w:t>
      </w:r>
      <w:r w:rsidR="00C73D77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lang w:bidi="ar"/>
        </w:rPr>
        <w:t xml:space="preserve"> CVD</w:t>
      </w:r>
    </w:p>
    <w:p w14:paraId="74410F83" w14:textId="77777777" w:rsidR="00292BB5" w:rsidRDefault="00292BB5"/>
    <w:tbl>
      <w:tblPr>
        <w:tblW w:w="5768" w:type="pct"/>
        <w:jc w:val="center"/>
        <w:tblLayout w:type="fixed"/>
        <w:tblLook w:val="04A0" w:firstRow="1" w:lastRow="0" w:firstColumn="1" w:lastColumn="0" w:noHBand="0" w:noVBand="1"/>
      </w:tblPr>
      <w:tblGrid>
        <w:gridCol w:w="2662"/>
        <w:gridCol w:w="1386"/>
        <w:gridCol w:w="1384"/>
        <w:gridCol w:w="1384"/>
        <w:gridCol w:w="1384"/>
        <w:gridCol w:w="1382"/>
      </w:tblGrid>
      <w:tr w:rsidR="00292BB5" w:rsidRPr="00292BB5" w14:paraId="6AD0AA93" w14:textId="77777777" w:rsidTr="00C73D77">
        <w:trPr>
          <w:trHeight w:val="624"/>
          <w:jc w:val="center"/>
        </w:trPr>
        <w:tc>
          <w:tcPr>
            <w:tcW w:w="13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17DF7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A1711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B80D4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A0BE6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749F4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CCF7D" w14:textId="5886BAFA" w:rsidR="00292BB5" w:rsidRPr="00292BB5" w:rsidRDefault="00D36CD6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292BB5"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wer</w:t>
            </w:r>
          </w:p>
        </w:tc>
      </w:tr>
      <w:tr w:rsidR="00292BB5" w:rsidRPr="00292BB5" w14:paraId="6C510D52" w14:textId="77777777" w:rsidTr="00C73D77">
        <w:trPr>
          <w:trHeight w:val="624"/>
          <w:jc w:val="center"/>
        </w:trPr>
        <w:tc>
          <w:tcPr>
            <w:tcW w:w="13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CC422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onary artery disease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3A92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7261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389C" w14:textId="541E3824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43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79C8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E7F0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72778</w:t>
            </w:r>
          </w:p>
        </w:tc>
        <w:tc>
          <w:tcPr>
            <w:tcW w:w="7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CCCF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92BB5" w:rsidRPr="00292BB5" w14:paraId="545DDF99" w14:textId="77777777" w:rsidTr="00C73D77">
        <w:trPr>
          <w:trHeight w:val="624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E0BF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92BB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F732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64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418D" w14:textId="265C91E6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84BB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D0DA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697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09A4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292BB5" w:rsidRPr="00292BB5" w14:paraId="00A5E3BC" w14:textId="77777777" w:rsidTr="00C73D77">
        <w:trPr>
          <w:trHeight w:val="624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D6B6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CDB3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732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F0F6" w14:textId="4855EFB5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FD62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87A4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7277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A61F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292BB5" w:rsidRPr="00292BB5" w14:paraId="42EA4B4B" w14:textId="77777777" w:rsidTr="00C73D77">
        <w:trPr>
          <w:trHeight w:val="624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490F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92BB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B345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083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D451" w14:textId="23D9D3B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F8DF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6DDB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697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6B82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292BB5" w:rsidRPr="00292BB5" w14:paraId="55ECCF2E" w14:textId="77777777" w:rsidTr="00C73D77">
        <w:trPr>
          <w:trHeight w:val="624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759C2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92BB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schemic strok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3553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032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741E" w14:textId="769BC89A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697B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7191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697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B85E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292BB5" w:rsidRPr="00292BB5" w14:paraId="55E37209" w14:textId="77777777" w:rsidTr="00C73D77">
        <w:trPr>
          <w:trHeight w:val="624"/>
          <w:jc w:val="center"/>
        </w:trPr>
        <w:tc>
          <w:tcPr>
            <w:tcW w:w="13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D4FA2A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7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E1106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3010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E028B" w14:textId="516BB3D4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4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46724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57EFC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48038</w:t>
            </w:r>
          </w:p>
        </w:tc>
        <w:tc>
          <w:tcPr>
            <w:tcW w:w="7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55826" w14:textId="77777777" w:rsidR="00292BB5" w:rsidRPr="00292BB5" w:rsidRDefault="00292BB5" w:rsidP="00292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2B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</w:tbl>
    <w:p w14:paraId="2D970D62" w14:textId="77777777" w:rsidR="00292BB5" w:rsidRDefault="00292BB5"/>
    <w:p w14:paraId="48928DDE" w14:textId="77777777" w:rsidR="00D36CD6" w:rsidRDefault="00D36CD6">
      <w:pPr>
        <w:rPr>
          <w:rFonts w:ascii="Times New Roman" w:hAnsi="Times New Roman" w:cs="Times New Roman"/>
          <w:sz w:val="24"/>
          <w:szCs w:val="24"/>
        </w:rPr>
      </w:pPr>
      <w:r w:rsidRPr="00D36CD6">
        <w:rPr>
          <w:rFonts w:ascii="Times New Roman" w:hAnsi="Times New Roman" w:cs="Times New Roman"/>
          <w:sz w:val="24"/>
          <w:szCs w:val="24"/>
        </w:rPr>
        <w:t xml:space="preserve">N: </w:t>
      </w:r>
      <w:r w:rsidRPr="00D36CD6">
        <w:rPr>
          <w:rFonts w:ascii="Times New Roman" w:hAnsi="Times New Roman" w:cs="Times New Roman"/>
          <w:sz w:val="24"/>
          <w:szCs w:val="24"/>
        </w:rPr>
        <w:t>Sample siz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D91C85" w14:textId="2C9E1CA0" w:rsidR="00D36CD6" w:rsidRDefault="00D36CD6">
      <w:pPr>
        <w:rPr>
          <w:rFonts w:ascii="Times New Roman" w:hAnsi="Times New Roman" w:cs="Times New Roman"/>
          <w:sz w:val="24"/>
          <w:szCs w:val="24"/>
        </w:rPr>
      </w:pPr>
      <w:r w:rsidRPr="00D36CD6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D36CD6">
        <w:rPr>
          <w:rFonts w:ascii="Times New Roman" w:hAnsi="Times New Roman" w:cs="Times New Roman"/>
          <w:sz w:val="24"/>
          <w:szCs w:val="24"/>
        </w:rPr>
        <w:t>Proportion of cases in the study</w:t>
      </w:r>
    </w:p>
    <w:p w14:paraId="112E0C86" w14:textId="5BFB4C51" w:rsidR="00D36CD6" w:rsidRDefault="00D36C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R: </w:t>
      </w:r>
      <w:r w:rsidRPr="00D36CD6">
        <w:rPr>
          <w:rFonts w:ascii="Times New Roman" w:hAnsi="Times New Roman" w:cs="Times New Roman"/>
          <w:sz w:val="24"/>
          <w:szCs w:val="24"/>
        </w:rPr>
        <w:t>True odds ratio of the outcome variable per standard deviation of the exposure variable</w:t>
      </w:r>
    </w:p>
    <w:p w14:paraId="11B65E58" w14:textId="697760AF" w:rsidR="00D36CD6" w:rsidRPr="00D36CD6" w:rsidRDefault="00D36CD6" w:rsidP="00D36CD6">
      <w:pPr>
        <w:rPr>
          <w:rFonts w:ascii="Times New Roman" w:hAnsi="Times New Roman" w:cs="Times New Roman"/>
          <w:sz w:val="24"/>
          <w:szCs w:val="24"/>
        </w:rPr>
      </w:pPr>
      <w:r w:rsidRPr="00292BB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</w:t>
      </w:r>
      <w:r w:rsidRPr="00292BB5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</w:t>
      </w:r>
      <w:r w:rsidRPr="00D36CD6">
        <w:rPr>
          <w:rFonts w:ascii="Times New Roman" w:hAnsi="Times New Roman" w:cs="Times New Roman"/>
          <w:sz w:val="24"/>
          <w:szCs w:val="24"/>
        </w:rPr>
        <w:t>Proportion of variance explained for the association between the SNP or allele score</w:t>
      </w:r>
    </w:p>
    <w:p w14:paraId="1F6AF19D" w14:textId="48BB0EC2" w:rsidR="00D36CD6" w:rsidRPr="00D36CD6" w:rsidRDefault="00D36CD6" w:rsidP="00D36CD6">
      <w:pPr>
        <w:rPr>
          <w:rFonts w:ascii="Times New Roman" w:hAnsi="Times New Roman" w:cs="Times New Roman"/>
          <w:sz w:val="24"/>
          <w:szCs w:val="24"/>
        </w:rPr>
      </w:pPr>
      <w:r w:rsidRPr="00D36CD6">
        <w:rPr>
          <w:rFonts w:ascii="Times New Roman" w:hAnsi="Times New Roman" w:cs="Times New Roman"/>
          <w:sz w:val="24"/>
          <w:szCs w:val="24"/>
        </w:rPr>
        <w:t xml:space="preserve"> and the exposure variable</w:t>
      </w:r>
    </w:p>
    <w:sectPr w:rsidR="00D36CD6" w:rsidRPr="00D36C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26D19" w14:textId="77777777" w:rsidR="003B4F06" w:rsidRDefault="003B4F06" w:rsidP="00292BB5">
      <w:r>
        <w:separator/>
      </w:r>
    </w:p>
  </w:endnote>
  <w:endnote w:type="continuationSeparator" w:id="0">
    <w:p w14:paraId="754A152D" w14:textId="77777777" w:rsidR="003B4F06" w:rsidRDefault="003B4F06" w:rsidP="00292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3723E" w14:textId="77777777" w:rsidR="003B4F06" w:rsidRDefault="003B4F06" w:rsidP="00292BB5">
      <w:r>
        <w:separator/>
      </w:r>
    </w:p>
  </w:footnote>
  <w:footnote w:type="continuationSeparator" w:id="0">
    <w:p w14:paraId="07CC97C7" w14:textId="77777777" w:rsidR="003B4F06" w:rsidRDefault="003B4F06" w:rsidP="00292B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E27D78"/>
    <w:multiLevelType w:val="multilevel"/>
    <w:tmpl w:val="74789F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20A31E4"/>
    <w:multiLevelType w:val="multilevel"/>
    <w:tmpl w:val="B96E2066"/>
    <w:lvl w:ilvl="0">
      <w:start w:val="1"/>
      <w:numFmt w:val="chineseCountingThousand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739C7787"/>
    <w:multiLevelType w:val="multilevel"/>
    <w:tmpl w:val="561E158C"/>
    <w:lvl w:ilvl="0">
      <w:start w:val="1"/>
      <w:numFmt w:val="chineseCountingThousand"/>
      <w:pStyle w:val="1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isLgl/>
      <w:suff w:val="space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909605369">
    <w:abstractNumId w:val="1"/>
  </w:num>
  <w:num w:numId="2" w16cid:durableId="319963744">
    <w:abstractNumId w:val="1"/>
  </w:num>
  <w:num w:numId="3" w16cid:durableId="782770420">
    <w:abstractNumId w:val="0"/>
  </w:num>
  <w:num w:numId="4" w16cid:durableId="9428824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Y0sTQ2NzIwMjE1NTRX0lEKTi0uzszPAykwrAUAC/AXLywAAAA="/>
  </w:docVars>
  <w:rsids>
    <w:rsidRoot w:val="00A91AEB"/>
    <w:rsid w:val="00292BB5"/>
    <w:rsid w:val="003B4F06"/>
    <w:rsid w:val="00A91AEB"/>
    <w:rsid w:val="00B26215"/>
    <w:rsid w:val="00C47B71"/>
    <w:rsid w:val="00C73D77"/>
    <w:rsid w:val="00D36CD6"/>
    <w:rsid w:val="00EA05EE"/>
    <w:rsid w:val="00F349F1"/>
    <w:rsid w:val="00F64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345EEC"/>
  <w15:chartTrackingRefBased/>
  <w15:docId w15:val="{02E7FCD4-412D-45AF-BA02-F5B8BB118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47B71"/>
    <w:pPr>
      <w:keepNext/>
      <w:keepLines/>
      <w:numPr>
        <w:numId w:val="4"/>
      </w:numPr>
      <w:spacing w:line="360" w:lineRule="auto"/>
      <w:jc w:val="left"/>
      <w:outlineLvl w:val="0"/>
    </w:pPr>
    <w:rPr>
      <w:rFonts w:ascii="Times New Roman" w:eastAsia="宋体" w:hAnsi="Times New Roman"/>
      <w:bCs/>
      <w:kern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F64416"/>
    <w:pPr>
      <w:keepNext/>
      <w:keepLines/>
      <w:numPr>
        <w:ilvl w:val="1"/>
        <w:numId w:val="4"/>
      </w:numPr>
      <w:spacing w:line="360" w:lineRule="auto"/>
      <w:ind w:left="0" w:firstLine="0"/>
      <w:jc w:val="left"/>
      <w:outlineLvl w:val="1"/>
    </w:pPr>
    <w:rPr>
      <w:rFonts w:ascii="Times New Roman" w:eastAsia="宋体" w:hAnsi="Times New Roman" w:cstheme="majorBidi"/>
      <w:bCs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1A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1AE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1AE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1AE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1AE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1AE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1AE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7B71"/>
    <w:rPr>
      <w:rFonts w:ascii="Times New Roman" w:eastAsia="宋体" w:hAnsi="Times New Roman"/>
      <w:bCs/>
      <w:kern w:val="44"/>
      <w:szCs w:val="44"/>
    </w:rPr>
  </w:style>
  <w:style w:type="character" w:customStyle="1" w:styleId="20">
    <w:name w:val="标题 2 字符"/>
    <w:basedOn w:val="a0"/>
    <w:link w:val="2"/>
    <w:uiPriority w:val="9"/>
    <w:rsid w:val="00F64416"/>
    <w:rPr>
      <w:rFonts w:ascii="Times New Roman" w:eastAsia="宋体" w:hAnsi="Times New Roman" w:cstheme="majorBidi"/>
      <w:bCs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A91A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1A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1AE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91A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1A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1A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1A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1A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1A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1A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1A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1A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1A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1A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1A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1A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1A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91AE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92B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92BB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92B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92B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67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CAO</dc:creator>
  <cp:keywords/>
  <dc:description/>
  <cp:lastModifiedBy>YE CAO</cp:lastModifiedBy>
  <cp:revision>4</cp:revision>
  <dcterms:created xsi:type="dcterms:W3CDTF">2024-03-03T14:12:00Z</dcterms:created>
  <dcterms:modified xsi:type="dcterms:W3CDTF">2024-03-03T14:27:00Z</dcterms:modified>
</cp:coreProperties>
</file>